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21B284" w14:textId="7C0E57EA" w:rsidR="004B4EF6" w:rsidRPr="00BA0F3A" w:rsidRDefault="00E470C6" w:rsidP="004B4EF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4B4EF6" w:rsidRPr="00BA0F3A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.</w:t>
      </w:r>
      <w:r w:rsidR="004B4EF6" w:rsidRPr="00BA0F3A">
        <w:rPr>
          <w:rFonts w:ascii="Times New Roman" w:hAnsi="Times New Roman" w:cs="Times New Roman"/>
          <w:sz w:val="24"/>
          <w:szCs w:val="24"/>
          <w:lang w:val="en-US"/>
        </w:rPr>
        <w:t xml:space="preserve"> Preterm according to LMP and ultrasound estimates by mother’s country of birth.</w:t>
      </w:r>
    </w:p>
    <w:tbl>
      <w:tblPr>
        <w:tblW w:w="101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6"/>
        <w:gridCol w:w="1560"/>
        <w:gridCol w:w="997"/>
        <w:gridCol w:w="1065"/>
        <w:gridCol w:w="992"/>
        <w:gridCol w:w="830"/>
        <w:gridCol w:w="1155"/>
        <w:gridCol w:w="850"/>
        <w:gridCol w:w="993"/>
      </w:tblGrid>
      <w:tr w:rsidR="004B4EF6" w:rsidRPr="00BA0F3A" w14:paraId="4F4B664E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A442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Reference: term births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A5499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5BD6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Ultrasound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059E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50CC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 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888B7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LMP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BCF5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D23E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727B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4B4EF6" w:rsidRPr="00BA0F3A" w14:paraId="6D46A723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09B7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(37-41 weeks)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79425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2746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OR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8256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95% CI</w:t>
            </w:r>
          </w:p>
        </w:tc>
        <w:tc>
          <w:tcPr>
            <w:tcW w:w="9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FAAA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P values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362A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OR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B5B6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95% CI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D8E7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P values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9FA9E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/>
                <w:bCs/>
                <w:sz w:val="20"/>
              </w:rPr>
              <w:t>Consistent</w:t>
            </w:r>
          </w:p>
        </w:tc>
      </w:tr>
      <w:tr w:rsidR="004B4EF6" w:rsidRPr="00BA0F3A" w14:paraId="7125F7CA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6D2D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355F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Swedish-born (ref)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52EE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B650A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40071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D6FC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4E38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9968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05C6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  <w:tr w:rsidR="004B4EF6" w:rsidRPr="00BA0F3A" w14:paraId="5A823C6F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A003C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 xml:space="preserve">Rest of Nordics 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EE6C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Denmark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749A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C2BB0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3,1.08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DF08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232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50738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D0D2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85,1.24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FA9A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776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3D376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2239C149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5510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175A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Finland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C06F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8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36C5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89,1.07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0648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568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FD72D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05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BC69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96,1.15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DC3C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305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C82F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4480CAC9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8C8C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BBAD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rway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C5CB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DCDB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6,1.04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AD62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138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57D3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2716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0,1.00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5CAB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47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DEAA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2957136F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055F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 xml:space="preserve">Western Europe </w:t>
            </w:r>
          </w:p>
          <w:p w14:paraId="6E1FA3F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&amp; USA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36CB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Germany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E84B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6515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59,0.87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AA5C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25DDB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71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B69D7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58,0.87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3300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1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15472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02ACBF6C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915DC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C71D3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UK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9A2B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6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46CD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63,1.16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EF976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318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0C9B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6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6AC2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1,1.29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57ED3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795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348A5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1246ADB7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8371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6A20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US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2151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67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028E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50,0.91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FE61C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95DF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68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79F5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50,0.92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8535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14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2648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705B007B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2FAE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 xml:space="preserve">Eastern Europé </w:t>
            </w:r>
          </w:p>
          <w:p w14:paraId="07E05D5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&amp; Russia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8A76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gramStart"/>
            <w:r w:rsidRPr="00BA0F3A">
              <w:rPr>
                <w:rFonts w:ascii="Times New Roman" w:hAnsi="Times New Roman" w:cs="Times New Roman"/>
                <w:sz w:val="20"/>
              </w:rPr>
              <w:t>F.Yugoslavia</w:t>
            </w:r>
            <w:proofErr w:type="gramEnd"/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AA5A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0.96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2014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90,1.03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9276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285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48EC3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09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9C48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1.02,1.17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4654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12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D20A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1B5274E9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E700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BEA5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Poland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AA284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02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824B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91,1.14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05D3D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668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D3BB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09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7EBE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97,1.23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2381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127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5E9A4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2B668FCE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BC8B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FE58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Romani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86409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19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8D01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97,1.46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52B5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84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CD95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14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B8B1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93,1.41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2F38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215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A6430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6F0F33B1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79C0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19188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Hungry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F9D8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8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DC439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2,1.33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1A3DE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89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5309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03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5E5C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5,1.41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BC8D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70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5EFD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0638878E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F01A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FB40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Russi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AE94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9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7530F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81,1.22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E49FE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87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D7BD9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9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0D46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80,1.24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1FE2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65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05D5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77A2E653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B4FC9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Middle East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C35C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Turkey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8013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3605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82,1.02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4B14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12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1639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8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870C5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88,1.10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1806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00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7FA1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5DFBF374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AFC6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61FE2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Lebanon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60900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0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28FF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0,0.90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B04A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F2EE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1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7F7E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81,1.04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EA03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157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5B13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4FB3C832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781A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4EB3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Syri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F40E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76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9A3ED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66,0.88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A15F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9D72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4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1F1FD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2,0.97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5A24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19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FF141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06A3A2EC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14055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0ED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Iraq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FA8E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F420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83,0.96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471B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EB404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01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0E235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94,1.09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D720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722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58B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4AF7966B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DEDA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84240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Iran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6BEA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09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D5A5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98,1.22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FDE6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110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4CA1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12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AEEE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1.00,1.26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B5C5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45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1982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33C02EDD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256D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988D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Afghanistan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4403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7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FF46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69,1.09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F709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24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EA5D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18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D45A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96,1.46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51C7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116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D2A99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24782746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2B28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86BA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Pakistan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74B9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03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CFE0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80,1.34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B637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77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4645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26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929D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99,1.61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7736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52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12FCC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1C5C4C1B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77F1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Africa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4A82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Eritre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466A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0.89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F2866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70,1.14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C16A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39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F008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32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51E4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1.07,1.64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C769C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9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31C4E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008DB908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E06E7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AB01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Ethiopi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2023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0.88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5B3FF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72,1.08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092C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214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AFBA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27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9469E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1.06,1.51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01DB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8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70919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4FD39EEA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00085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D312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Somali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2620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0.93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8D3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82,1.06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EB15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27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55B36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36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FCEE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1.23,1.51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264D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45B6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46ACFECF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453B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BA19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Morocco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2F41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0.73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B3F8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57,0.94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1970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14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EBD81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0.81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D971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63,1.04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2A11B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105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596F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4D522BC6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821E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F907B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Tunisi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AA45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0.57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6E9C4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37,0.86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E3C8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8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45D0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0.78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0F36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53,1.14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C5F8C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196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4CB2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026F1577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622F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Asia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586E5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SriLank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DEF2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64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D569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34,2.00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8F65A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C65A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49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13ABC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20,1.86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1C66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15912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59115807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71D7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4B8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Philippines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8497D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52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C0DB6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29,1.78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09C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C121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75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E180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49,2.05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C961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5D5A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677F3004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AFCE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412A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Indi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BDB5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87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9A60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62,2.16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3B1E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C2CA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74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D9DEA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49,2.03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0952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A6A7C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3C53C7C2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089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1058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Thailand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6D5F4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21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EE491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07,1.36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7E1A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7E6A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50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9918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34,1.69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0CC9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5DA4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3A82BB2F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341E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A33DD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Vietnam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91B2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1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2A4A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92,1.31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317B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30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2D10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65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8EC4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1.41,1.92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E371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45380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6F41BDAE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3C9B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E9B4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Chin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47707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9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2939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2,1.10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D50C8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277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F715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0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CC53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3,1.13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7A7C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375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D39D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7099691D" w14:textId="77777777" w:rsidTr="00E638F0">
        <w:trPr>
          <w:trHeight w:val="402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6B9B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lastRenderedPageBreak/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F84E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Kore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AB9E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17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ADC4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0.97,1.41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0CE2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93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A9E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1.22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ECBF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[1.01,1.48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D2C70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36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A0F4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O</w:t>
            </w:r>
          </w:p>
        </w:tc>
      </w:tr>
      <w:tr w:rsidR="004B4EF6" w:rsidRPr="00BA0F3A" w14:paraId="5138A0C1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2789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8366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Bangladesh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0C048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76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178E1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40,2.22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294F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&lt;0.00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8CF2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50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009AD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15,1.94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1B587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2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DDBA1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4316CA4F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BDFE3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Latin America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8BDC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Chile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5BC4F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10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35F8F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96,1.26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C1204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169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6BDC7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14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F5F09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99,1.32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A9FA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74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B8D4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2B4A63EA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5C0E6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sz w:val="20"/>
              </w:rPr>
            </w:pPr>
            <w:r w:rsidRPr="00BA0F3A">
              <w:rPr>
                <w:rFonts w:ascii="Times New Roman" w:hAnsi="Times New Roman" w:cs="Times New Roman"/>
                <w:bCs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1F0E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Brasil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43D3E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8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CE2D2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73,1.32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6B21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91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A16E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92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1DAF3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67,1.27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821F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629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B7E5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7FF3AB18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7C41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AE6D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Peru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6DEAA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3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A8CC5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60,1.16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4025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282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CBA50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88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7693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0.64,1.21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B609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433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5F20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7676D2A9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7B7C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1EABD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Colombia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73D4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35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5FCB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05,1.73]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C0BE9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17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1BBEB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.41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92EAC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[1.10,1.82]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5CE4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0.007</w:t>
            </w:r>
          </w:p>
        </w:tc>
        <w:tc>
          <w:tcPr>
            <w:tcW w:w="993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7488C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YES</w:t>
            </w:r>
          </w:p>
        </w:tc>
      </w:tr>
      <w:tr w:rsidR="004B4EF6" w:rsidRPr="00BA0F3A" w14:paraId="18BA02E3" w14:textId="77777777" w:rsidTr="00E638F0">
        <w:trPr>
          <w:trHeight w:val="383"/>
        </w:trPr>
        <w:tc>
          <w:tcPr>
            <w:tcW w:w="1696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C994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00FD5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997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C213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,317,265</w:t>
            </w:r>
          </w:p>
        </w:tc>
        <w:tc>
          <w:tcPr>
            <w:tcW w:w="106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D315B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F50C68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83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9E672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1,317,265</w:t>
            </w:r>
          </w:p>
        </w:tc>
        <w:tc>
          <w:tcPr>
            <w:tcW w:w="11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A7636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85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D5C470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BA0F3A">
              <w:rPr>
                <w:rFonts w:ascii="Times New Roman" w:hAnsi="Times New Roman" w:cs="Times New Roman"/>
                <w:sz w:val="20"/>
              </w:rPr>
              <w:t> 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DE0031" w14:textId="77777777" w:rsidR="004B4EF6" w:rsidRPr="00BA0F3A" w:rsidRDefault="004B4EF6" w:rsidP="00E638F0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</w:rPr>
            </w:pPr>
          </w:p>
        </w:tc>
      </w:tr>
    </w:tbl>
    <w:p w14:paraId="330D82F3" w14:textId="4271FA86" w:rsidR="004B4EF6" w:rsidRPr="00BA0F3A" w:rsidRDefault="004B4EF6" w:rsidP="004B4EF6">
      <w:r w:rsidRPr="00BA0F3A">
        <w:rPr>
          <w:rFonts w:ascii="Times New Roman" w:hAnsi="Times New Roman" w:cs="Times New Roman"/>
          <w:lang w:val="en-US"/>
        </w:rPr>
        <w:t xml:space="preserve"> </w:t>
      </w:r>
      <w:r w:rsidRPr="00BA0F3A">
        <w:rPr>
          <w:rFonts w:ascii="Times New Roman" w:hAnsi="Times New Roman" w:cs="Times New Roman"/>
          <w:lang w:val="en-US"/>
        </w:rPr>
        <w:fldChar w:fldCharType="begin"/>
      </w:r>
      <w:r w:rsidRPr="00BA0F3A">
        <w:rPr>
          <w:rFonts w:ascii="Times New Roman" w:hAnsi="Times New Roman" w:cs="Times New Roman"/>
          <w:lang w:val="en-US"/>
        </w:rPr>
        <w:instrText xml:space="preserve"> LINK </w:instrText>
      </w:r>
      <w:r w:rsidR="00CA4D27">
        <w:rPr>
          <w:rFonts w:ascii="Times New Roman" w:hAnsi="Times New Roman" w:cs="Times New Roman"/>
          <w:lang w:val="en-US"/>
        </w:rPr>
        <w:instrText xml:space="preserve">Excel.Sheet.12 "C:\\Users\\Sol Juarez\\Dropbox\\ONGOING\\SUDA-TITA\\Paper gestational age\\RESULTADOS_gestational age_PAPER_27-11-2020 PLOS ONE.xlsx" "main MODELS!R61C3:R99C10" </w:instrText>
      </w:r>
      <w:r w:rsidRPr="00BA0F3A">
        <w:rPr>
          <w:rFonts w:ascii="Times New Roman" w:hAnsi="Times New Roman" w:cs="Times New Roman"/>
          <w:lang w:val="en-US"/>
        </w:rPr>
        <w:instrText xml:space="preserve">\a \f 5 \h  \* MERGEFORMAT </w:instrText>
      </w:r>
      <w:r w:rsidRPr="00BA0F3A">
        <w:rPr>
          <w:rFonts w:ascii="Times New Roman" w:hAnsi="Times New Roman" w:cs="Times New Roman"/>
          <w:lang w:val="en-US"/>
        </w:rPr>
        <w:fldChar w:fldCharType="separate"/>
      </w:r>
    </w:p>
    <w:p w14:paraId="28657EDE" w14:textId="77777777" w:rsidR="004B4EF6" w:rsidRPr="00BA0F3A" w:rsidRDefault="004B4EF6" w:rsidP="004B4EF6">
      <w:pPr>
        <w:rPr>
          <w:rFonts w:ascii="Times New Roman" w:hAnsi="Times New Roman" w:cs="Times New Roman"/>
          <w:lang w:val="en-US"/>
        </w:rPr>
      </w:pPr>
      <w:r w:rsidRPr="00BA0F3A">
        <w:rPr>
          <w:rFonts w:ascii="Times New Roman" w:hAnsi="Times New Roman" w:cs="Times New Roman"/>
          <w:lang w:val="en-US"/>
        </w:rPr>
        <w:fldChar w:fldCharType="end"/>
      </w:r>
    </w:p>
    <w:sectPr w:rsidR="004B4EF6" w:rsidRPr="00BA0F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D76C05"/>
    <w:multiLevelType w:val="hybridMultilevel"/>
    <w:tmpl w:val="66924B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BC281E"/>
    <w:multiLevelType w:val="hybridMultilevel"/>
    <w:tmpl w:val="68C00D6E"/>
    <w:lvl w:ilvl="0" w:tplc="6BF03B18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F5C57"/>
    <w:multiLevelType w:val="hybridMultilevel"/>
    <w:tmpl w:val="C0F03F5E"/>
    <w:lvl w:ilvl="0" w:tplc="FD4611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4D47B1"/>
    <w:multiLevelType w:val="hybridMultilevel"/>
    <w:tmpl w:val="D13C656C"/>
    <w:lvl w:ilvl="0" w:tplc="80026EAA">
      <w:start w:val="1"/>
      <w:numFmt w:val="decimal"/>
      <w:lvlText w:val="%1."/>
      <w:lvlJc w:val="left"/>
      <w:pPr>
        <w:ind w:left="360" w:hanging="360"/>
      </w:pPr>
      <w:rPr>
        <w:b w:val="0"/>
        <w:i w:val="0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A010113"/>
    <w:multiLevelType w:val="hybridMultilevel"/>
    <w:tmpl w:val="13CCD39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0D6C03"/>
    <w:multiLevelType w:val="hybridMultilevel"/>
    <w:tmpl w:val="0A222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FC28C5"/>
    <w:multiLevelType w:val="multilevel"/>
    <w:tmpl w:val="A9024F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AEA26A1"/>
    <w:multiLevelType w:val="hybridMultilevel"/>
    <w:tmpl w:val="6BBA2772"/>
    <w:lvl w:ilvl="0" w:tplc="23C6A64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32960D3"/>
    <w:multiLevelType w:val="hybridMultilevel"/>
    <w:tmpl w:val="0B5633B0"/>
    <w:lvl w:ilvl="0" w:tplc="A8B2288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5EC4D4B"/>
    <w:multiLevelType w:val="hybridMultilevel"/>
    <w:tmpl w:val="E4960DFE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6445C20"/>
    <w:multiLevelType w:val="hybridMultilevel"/>
    <w:tmpl w:val="1C14ACC0"/>
    <w:lvl w:ilvl="0" w:tplc="87A68D1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10"/>
  </w:num>
  <w:num w:numId="4">
    <w:abstractNumId w:val="8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6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EF6"/>
    <w:rsid w:val="00004A3D"/>
    <w:rsid w:val="000958D7"/>
    <w:rsid w:val="004B4EF6"/>
    <w:rsid w:val="005F65BD"/>
    <w:rsid w:val="00611C7C"/>
    <w:rsid w:val="00A7604F"/>
    <w:rsid w:val="00B56F85"/>
    <w:rsid w:val="00BF4F57"/>
    <w:rsid w:val="00C66B69"/>
    <w:rsid w:val="00CA4D27"/>
    <w:rsid w:val="00E470C6"/>
    <w:rsid w:val="00EA58FB"/>
    <w:rsid w:val="00ED6302"/>
    <w:rsid w:val="00EE3091"/>
    <w:rsid w:val="00EE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9181C"/>
  <w15:chartTrackingRefBased/>
  <w15:docId w15:val="{C3983C76-198F-4725-9E05-3EF1BA53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4B4EF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EF6"/>
    <w:rPr>
      <w:rFonts w:ascii="Times New Roman" w:eastAsia="Times New Roman" w:hAnsi="Times New Roman" w:cs="Times New Roman"/>
      <w:b/>
      <w:bCs/>
      <w:kern w:val="36"/>
      <w:sz w:val="48"/>
      <w:szCs w:val="48"/>
      <w:lang w:val="sv-SE" w:eastAsia="sv-SE"/>
    </w:rPr>
  </w:style>
  <w:style w:type="character" w:customStyle="1" w:styleId="citationref">
    <w:name w:val="citationref"/>
    <w:basedOn w:val="DefaultParagraphFont"/>
    <w:rsid w:val="004B4EF6"/>
  </w:style>
  <w:style w:type="character" w:styleId="Hyperlink">
    <w:name w:val="Hyperlink"/>
    <w:basedOn w:val="DefaultParagraphFont"/>
    <w:uiPriority w:val="99"/>
    <w:unhideWhenUsed/>
    <w:rsid w:val="004B4EF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4B4EF6"/>
  </w:style>
  <w:style w:type="character" w:customStyle="1" w:styleId="cit-source">
    <w:name w:val="cit-source"/>
    <w:basedOn w:val="DefaultParagraphFont"/>
    <w:rsid w:val="004B4EF6"/>
  </w:style>
  <w:style w:type="character" w:customStyle="1" w:styleId="cit-pub-date">
    <w:name w:val="cit-pub-date"/>
    <w:basedOn w:val="DefaultParagraphFont"/>
    <w:rsid w:val="004B4EF6"/>
  </w:style>
  <w:style w:type="character" w:customStyle="1" w:styleId="cit-vol">
    <w:name w:val="cit-vol"/>
    <w:basedOn w:val="DefaultParagraphFont"/>
    <w:rsid w:val="004B4EF6"/>
  </w:style>
  <w:style w:type="character" w:customStyle="1" w:styleId="cit-fpage">
    <w:name w:val="cit-fpage"/>
    <w:basedOn w:val="DefaultParagraphFont"/>
    <w:rsid w:val="004B4EF6"/>
  </w:style>
  <w:style w:type="paragraph" w:styleId="Header">
    <w:name w:val="header"/>
    <w:basedOn w:val="Normal"/>
    <w:link w:val="Head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HeaderChar">
    <w:name w:val="Header Char"/>
    <w:basedOn w:val="DefaultParagraphFont"/>
    <w:link w:val="Header"/>
    <w:uiPriority w:val="99"/>
    <w:rsid w:val="004B4EF6"/>
    <w:rPr>
      <w:lang w:val="sv-SE"/>
    </w:rPr>
  </w:style>
  <w:style w:type="paragraph" w:styleId="Footer">
    <w:name w:val="footer"/>
    <w:basedOn w:val="Normal"/>
    <w:link w:val="FooterChar"/>
    <w:uiPriority w:val="99"/>
    <w:unhideWhenUsed/>
    <w:rsid w:val="004B4EF6"/>
    <w:pPr>
      <w:tabs>
        <w:tab w:val="center" w:pos="4536"/>
        <w:tab w:val="right" w:pos="9072"/>
      </w:tabs>
      <w:spacing w:after="0" w:line="240" w:lineRule="auto"/>
    </w:pPr>
    <w:rPr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4B4EF6"/>
    <w:rPr>
      <w:lang w:val="sv-SE"/>
    </w:rPr>
  </w:style>
  <w:style w:type="character" w:customStyle="1" w:styleId="mixed-citation">
    <w:name w:val="mixed-citation"/>
    <w:basedOn w:val="DefaultParagraphFont"/>
    <w:rsid w:val="004B4EF6"/>
  </w:style>
  <w:style w:type="character" w:customStyle="1" w:styleId="ref-title">
    <w:name w:val="ref-title"/>
    <w:basedOn w:val="DefaultParagraphFont"/>
    <w:rsid w:val="004B4EF6"/>
  </w:style>
  <w:style w:type="character" w:customStyle="1" w:styleId="ref-journal">
    <w:name w:val="ref-journal"/>
    <w:basedOn w:val="DefaultParagraphFont"/>
    <w:rsid w:val="004B4EF6"/>
  </w:style>
  <w:style w:type="character" w:customStyle="1" w:styleId="ref-vol">
    <w:name w:val="ref-vol"/>
    <w:basedOn w:val="DefaultParagraphFont"/>
    <w:rsid w:val="004B4EF6"/>
  </w:style>
  <w:style w:type="character" w:customStyle="1" w:styleId="nowrap">
    <w:name w:val="nowrap"/>
    <w:basedOn w:val="DefaultParagraphFont"/>
    <w:rsid w:val="004B4EF6"/>
  </w:style>
  <w:style w:type="character" w:styleId="CommentReference">
    <w:name w:val="annotation reference"/>
    <w:basedOn w:val="DefaultParagraphFont"/>
    <w:uiPriority w:val="99"/>
    <w:semiHidden/>
    <w:unhideWhenUsed/>
    <w:rsid w:val="004B4E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4EF6"/>
    <w:pPr>
      <w:spacing w:after="200" w:line="240" w:lineRule="auto"/>
    </w:pPr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4EF6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E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EF6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4EF6"/>
    <w:pPr>
      <w:spacing w:after="0" w:line="240" w:lineRule="auto"/>
    </w:pPr>
    <w:rPr>
      <w:rFonts w:ascii="Tahoma" w:hAnsi="Tahoma" w:cs="Tahoma"/>
      <w:sz w:val="16"/>
      <w:szCs w:val="16"/>
      <w:lang w:val="sv-S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EF6"/>
    <w:rPr>
      <w:rFonts w:ascii="Tahoma" w:hAnsi="Tahoma" w:cs="Tahoma"/>
      <w:sz w:val="16"/>
      <w:szCs w:val="16"/>
      <w:lang w:val="sv-SE"/>
    </w:rPr>
  </w:style>
  <w:style w:type="paragraph" w:styleId="ListParagraph">
    <w:name w:val="List Paragraph"/>
    <w:basedOn w:val="Normal"/>
    <w:uiPriority w:val="34"/>
    <w:qFormat/>
    <w:rsid w:val="004B4EF6"/>
    <w:pPr>
      <w:spacing w:after="200" w:line="276" w:lineRule="auto"/>
      <w:ind w:left="720"/>
      <w:contextualSpacing/>
    </w:pPr>
    <w:rPr>
      <w:lang w:val="sv-SE"/>
    </w:rPr>
  </w:style>
  <w:style w:type="paragraph" w:styleId="Revision">
    <w:name w:val="Revision"/>
    <w:hidden/>
    <w:uiPriority w:val="99"/>
    <w:semiHidden/>
    <w:rsid w:val="004B4EF6"/>
    <w:pPr>
      <w:spacing w:after="0" w:line="240" w:lineRule="auto"/>
    </w:pPr>
    <w:rPr>
      <w:lang w:val="sv-SE"/>
    </w:rPr>
  </w:style>
  <w:style w:type="character" w:customStyle="1" w:styleId="current-selection">
    <w:name w:val="current-selection"/>
    <w:basedOn w:val="DefaultParagraphFont"/>
    <w:rsid w:val="004B4EF6"/>
  </w:style>
  <w:style w:type="character" w:customStyle="1" w:styleId="a">
    <w:name w:val="_"/>
    <w:basedOn w:val="DefaultParagraphFont"/>
    <w:rsid w:val="004B4EF6"/>
  </w:style>
  <w:style w:type="paragraph" w:customStyle="1" w:styleId="Ele2">
    <w:name w:val="Ele_2"/>
    <w:basedOn w:val="Normal"/>
    <w:rsid w:val="004B4EF6"/>
    <w:pPr>
      <w:spacing w:after="0" w:line="240" w:lineRule="auto"/>
      <w:ind w:left="1008" w:hanging="1008"/>
      <w:jc w:val="both"/>
    </w:pPr>
    <w:rPr>
      <w:rFonts w:ascii="Garamond" w:eastAsia="Times New Roman" w:hAnsi="Garamond" w:cs="Times New Roman"/>
      <w:sz w:val="24"/>
      <w:szCs w:val="20"/>
      <w:lang w:val="it-IT" w:eastAsia="it-IT"/>
    </w:rPr>
  </w:style>
  <w:style w:type="paragraph" w:styleId="NormalWeb">
    <w:name w:val="Normal (Web)"/>
    <w:basedOn w:val="Normal"/>
    <w:uiPriority w:val="99"/>
    <w:semiHidden/>
    <w:unhideWhenUsed/>
    <w:rsid w:val="004B4EF6"/>
    <w:pPr>
      <w:spacing w:after="0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EndNoteBibliographyTitle">
    <w:name w:val="EndNote Bibliography Title"/>
    <w:basedOn w:val="Normal"/>
    <w:link w:val="EndNoteBibliographyTitleChar"/>
    <w:rsid w:val="004B4EF6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4EF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B4EF6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B4EF6"/>
    <w:rPr>
      <w:rFonts w:ascii="Calibri" w:hAnsi="Calibri" w:cs="Calibri"/>
      <w:noProof/>
      <w:lang w:val="en-US"/>
    </w:rPr>
  </w:style>
  <w:style w:type="character" w:customStyle="1" w:styleId="Mention1">
    <w:name w:val="Mention1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4B4EF6"/>
    <w:rPr>
      <w:color w:val="954F72" w:themeColor="followedHyperlink"/>
      <w:u w:val="single"/>
    </w:rPr>
  </w:style>
  <w:style w:type="character" w:customStyle="1" w:styleId="Mention3">
    <w:name w:val="Mention3"/>
    <w:basedOn w:val="DefaultParagraphFont"/>
    <w:uiPriority w:val="99"/>
    <w:semiHidden/>
    <w:unhideWhenUsed/>
    <w:rsid w:val="004B4EF6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4B4EF6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B4EF6"/>
    <w:rPr>
      <w:color w:val="808080"/>
      <w:shd w:val="clear" w:color="auto" w:fill="E6E6E6"/>
    </w:rPr>
  </w:style>
  <w:style w:type="paragraph" w:customStyle="1" w:styleId="p">
    <w:name w:val="p"/>
    <w:basedOn w:val="Normal"/>
    <w:rsid w:val="004B4E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4B4EF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4B4EF6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B4EF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2</Words>
  <Characters>2296</Characters>
  <Application>Microsoft Office Word</Application>
  <DocSecurity>0</DocSecurity>
  <Lines>19</Lines>
  <Paragraphs>5</Paragraphs>
  <ScaleCrop>false</ScaleCrop>
  <Company/>
  <LinksUpToDate>false</LinksUpToDate>
  <CharactersWithSpaces>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Juarez</dc:creator>
  <cp:keywords/>
  <dc:description/>
  <cp:lastModifiedBy>chn off35</cp:lastModifiedBy>
  <cp:revision>4</cp:revision>
  <dcterms:created xsi:type="dcterms:W3CDTF">2021-01-10T19:14:00Z</dcterms:created>
  <dcterms:modified xsi:type="dcterms:W3CDTF">2021-02-13T07:44:00Z</dcterms:modified>
</cp:coreProperties>
</file>